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9D9E5" w14:textId="44DF3D70" w:rsidR="002C0306" w:rsidRDefault="002C0306" w:rsidP="002C0306">
      <w:pPr>
        <w:jc w:val="right"/>
      </w:pPr>
    </w:p>
    <w:tbl>
      <w:tblPr>
        <w:tblStyle w:val="Tabellasemplice-3"/>
        <w:tblpPr w:leftFromText="141" w:rightFromText="141" w:vertAnchor="page" w:horzAnchor="margin" w:tblpY="3311"/>
        <w:tblW w:w="9075" w:type="dxa"/>
        <w:tblLayout w:type="fixed"/>
        <w:tblLook w:val="0000" w:firstRow="0" w:lastRow="0" w:firstColumn="0" w:lastColumn="0" w:noHBand="0" w:noVBand="0"/>
      </w:tblPr>
      <w:tblGrid>
        <w:gridCol w:w="991"/>
        <w:gridCol w:w="1665"/>
        <w:gridCol w:w="2910"/>
        <w:gridCol w:w="3509"/>
      </w:tblGrid>
      <w:tr w:rsidR="002C0306" w14:paraId="7C6245E7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76EF634B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OS Entry ID</w:t>
            </w:r>
          </w:p>
        </w:tc>
        <w:tc>
          <w:tcPr>
            <w:tcW w:w="1665" w:type="dxa"/>
            <w:shd w:val="clear" w:color="auto" w:fill="auto"/>
          </w:tcPr>
          <w:p w14:paraId="58C12BAE" w14:textId="77777777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motion Na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05B5A0BC" w14:textId="5641A92C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iginal Definition</w:t>
            </w:r>
          </w:p>
        </w:tc>
        <w:tc>
          <w:tcPr>
            <w:tcW w:w="3509" w:type="dxa"/>
            <w:shd w:val="clear" w:color="auto" w:fill="auto"/>
          </w:tcPr>
          <w:p w14:paraId="23E3FCB4" w14:textId="77777777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alian translation</w:t>
            </w:r>
          </w:p>
        </w:tc>
      </w:tr>
      <w:tr w:rsidR="002C0306" w:rsidRPr="006D28F6" w14:paraId="60731C3F" w14:textId="77777777" w:rsidTr="00453B0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0D8CBF53" w14:textId="77777777" w:rsidR="003F29EE" w:rsidRDefault="003F29EE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2097D1" w14:textId="51999F9A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1</w:t>
            </w:r>
          </w:p>
        </w:tc>
        <w:tc>
          <w:tcPr>
            <w:tcW w:w="1665" w:type="dxa"/>
            <w:shd w:val="clear" w:color="auto" w:fill="auto"/>
          </w:tcPr>
          <w:p w14:paraId="3C22FE7B" w14:textId="77777777" w:rsidR="003F29EE" w:rsidRDefault="003F29EE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6D1228" w14:textId="6B94879A" w:rsidR="002C0306" w:rsidRDefault="002C0306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is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63F86ED5" w14:textId="77777777" w:rsidR="002C0306" w:rsidRDefault="002C0306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wareness of how little of the world you'll experience</w:t>
            </w:r>
          </w:p>
          <w:p w14:paraId="055E4B39" w14:textId="477EBBD3" w:rsidR="0064774E" w:rsidRDefault="0064774E" w:rsidP="00453B03">
            <w:pPr>
              <w:pStyle w:val="Standard"/>
              <w:spacing w:after="0"/>
            </w:pPr>
          </w:p>
        </w:tc>
        <w:tc>
          <w:tcPr>
            <w:tcW w:w="3509" w:type="dxa"/>
            <w:shd w:val="clear" w:color="auto" w:fill="auto"/>
          </w:tcPr>
          <w:p w14:paraId="0D787026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consapevolezza di quanto poco del mondo farai esperienza</w:t>
            </w:r>
          </w:p>
        </w:tc>
      </w:tr>
      <w:tr w:rsidR="002C0306" w:rsidRPr="006D28F6" w14:paraId="379DD6F6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26D79741" w14:textId="77777777" w:rsidR="003F29EE" w:rsidRPr="00E76AED" w:rsidRDefault="003F29EE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3B0F90CD" w14:textId="25897EF1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2</w:t>
            </w:r>
          </w:p>
        </w:tc>
        <w:tc>
          <w:tcPr>
            <w:tcW w:w="1665" w:type="dxa"/>
            <w:shd w:val="clear" w:color="auto" w:fill="auto"/>
          </w:tcPr>
          <w:p w14:paraId="66945938" w14:textId="77777777" w:rsidR="003F29EE" w:rsidRDefault="003F29EE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2DECBB" w14:textId="77777777" w:rsidR="003F29EE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kenwangsvors</w:t>
            </w:r>
          </w:p>
          <w:p w14:paraId="5F32E23C" w14:textId="642FA085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lu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3E1E08DD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primal trance of watching a campfire in the dark</w:t>
            </w:r>
          </w:p>
        </w:tc>
        <w:tc>
          <w:tcPr>
            <w:tcW w:w="3509" w:type="dxa"/>
            <w:shd w:val="clear" w:color="auto" w:fill="auto"/>
          </w:tcPr>
          <w:p w14:paraId="2146E3CC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trance primordiale che si prova guardando un falò nel buio</w:t>
            </w:r>
          </w:p>
        </w:tc>
      </w:tr>
      <w:tr w:rsidR="002C0306" w:rsidRPr="006D28F6" w14:paraId="0171B2F1" w14:textId="77777777" w:rsidTr="00453B0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1BA68A0B" w14:textId="77777777" w:rsidR="003F29EE" w:rsidRPr="00E76AED" w:rsidRDefault="003F29EE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3D4C6AA4" w14:textId="37D258D4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3</w:t>
            </w:r>
          </w:p>
        </w:tc>
        <w:tc>
          <w:tcPr>
            <w:tcW w:w="1665" w:type="dxa"/>
            <w:shd w:val="clear" w:color="auto" w:fill="auto"/>
          </w:tcPr>
          <w:p w14:paraId="5B782935" w14:textId="77777777" w:rsidR="003F29EE" w:rsidRDefault="003F29EE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7A3F629" w14:textId="74D6473F" w:rsidR="002C0306" w:rsidRDefault="002C0306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lagàrraid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282761E8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wareness that you are not at home in the wilderness</w:t>
            </w:r>
          </w:p>
        </w:tc>
        <w:tc>
          <w:tcPr>
            <w:tcW w:w="3509" w:type="dxa"/>
            <w:shd w:val="clear" w:color="auto" w:fill="auto"/>
          </w:tcPr>
          <w:p w14:paraId="09E3C10D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sensazione di non sentirsi a casa nella natura selvaggia e incontaminata</w:t>
            </w:r>
          </w:p>
        </w:tc>
      </w:tr>
      <w:tr w:rsidR="002C0306" w:rsidRPr="006D28F6" w14:paraId="1BC86E7B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1D77B865" w14:textId="77777777" w:rsidR="003F29EE" w:rsidRPr="00E76AED" w:rsidRDefault="003F29EE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  <w:p w14:paraId="01EA8944" w14:textId="6CD0B334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4</w:t>
            </w:r>
          </w:p>
        </w:tc>
        <w:tc>
          <w:tcPr>
            <w:tcW w:w="1665" w:type="dxa"/>
            <w:shd w:val="clear" w:color="auto" w:fill="auto"/>
          </w:tcPr>
          <w:p w14:paraId="2674595C" w14:textId="77777777" w:rsidR="003F29EE" w:rsidRDefault="003F29EE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DA0B4A6" w14:textId="2BD1B0B2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alent bo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393EF319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moment of sudden involvement in a stranger's personal life that shatters the invisible glass box that usually surrounds us in public</w:t>
            </w:r>
          </w:p>
        </w:tc>
        <w:tc>
          <w:tcPr>
            <w:tcW w:w="3509" w:type="dxa"/>
            <w:shd w:val="clear" w:color="auto" w:fill="auto"/>
          </w:tcPr>
          <w:p w14:paraId="3F00C669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n momento di improvviso coinvolgimento nella vita personale di uno sconosciuto che frantuma il vetro invisibile che solitamente ci circonda in pubblico</w:t>
            </w:r>
          </w:p>
        </w:tc>
      </w:tr>
      <w:tr w:rsidR="002C0306" w:rsidRPr="006D28F6" w14:paraId="3A1DE6E1" w14:textId="77777777" w:rsidTr="00453B0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73433155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5</w:t>
            </w:r>
          </w:p>
        </w:tc>
        <w:tc>
          <w:tcPr>
            <w:tcW w:w="1665" w:type="dxa"/>
            <w:shd w:val="clear" w:color="auto" w:fill="auto"/>
          </w:tcPr>
          <w:p w14:paraId="73C8831C" w14:textId="77777777" w:rsidR="002C0306" w:rsidRDefault="002C0306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ech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6E5AC57A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tate of exhaustion with continually being told what you want to hear</w:t>
            </w:r>
          </w:p>
        </w:tc>
        <w:tc>
          <w:tcPr>
            <w:tcW w:w="3509" w:type="dxa"/>
            <w:shd w:val="clear" w:color="auto" w:fill="auto"/>
          </w:tcPr>
          <w:p w14:paraId="2B56C059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Uno stato di sfinimento provocato dal sentirsi dire quello che si vuole sentire</w:t>
            </w:r>
          </w:p>
        </w:tc>
      </w:tr>
      <w:tr w:rsidR="002C0306" w:rsidRPr="006D28F6" w14:paraId="7FD33556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282F29B2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6</w:t>
            </w:r>
          </w:p>
        </w:tc>
        <w:tc>
          <w:tcPr>
            <w:tcW w:w="1665" w:type="dxa"/>
            <w:shd w:val="clear" w:color="auto" w:fill="auto"/>
          </w:tcPr>
          <w:p w14:paraId="345F50FB" w14:textId="77777777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lboun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47B27351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steriously compelled to wave to passing strangers on a country road or a mountain path</w:t>
            </w:r>
          </w:p>
        </w:tc>
        <w:tc>
          <w:tcPr>
            <w:tcW w:w="3509" w:type="dxa"/>
            <w:shd w:val="clear" w:color="auto" w:fill="auto"/>
          </w:tcPr>
          <w:p w14:paraId="23FEC4DE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’inspiegabile bisogno di salutare gli sconosciuti che incrociamo passeggiando in una strada di campagna o in un sentiero di montagna</w:t>
            </w:r>
          </w:p>
        </w:tc>
      </w:tr>
      <w:tr w:rsidR="002C0306" w:rsidRPr="006D28F6" w14:paraId="3271C453" w14:textId="77777777" w:rsidTr="00453B0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64B22963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7</w:t>
            </w:r>
          </w:p>
        </w:tc>
        <w:tc>
          <w:tcPr>
            <w:tcW w:w="1665" w:type="dxa"/>
            <w:shd w:val="clear" w:color="auto" w:fill="auto"/>
          </w:tcPr>
          <w:p w14:paraId="21EAB2A1" w14:textId="77777777" w:rsidR="002C0306" w:rsidRDefault="002C0306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1C3C5E17" w14:textId="77777777" w:rsidR="002C0306" w:rsidRDefault="002C0306" w:rsidP="00453B03">
            <w:pPr>
              <w:pStyle w:val="Standard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awareness that everyone has a story</w:t>
            </w:r>
          </w:p>
          <w:p w14:paraId="43D38109" w14:textId="4CC0D1C5" w:rsidR="0064774E" w:rsidRDefault="0064774E" w:rsidP="00453B03">
            <w:pPr>
              <w:pStyle w:val="Standard"/>
              <w:spacing w:after="0"/>
            </w:pPr>
          </w:p>
        </w:tc>
        <w:tc>
          <w:tcPr>
            <w:tcW w:w="3509" w:type="dxa"/>
            <w:shd w:val="clear" w:color="auto" w:fill="auto"/>
          </w:tcPr>
          <w:p w14:paraId="240A191A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consapevolezza che ognuno ha una propria storia</w:t>
            </w:r>
          </w:p>
        </w:tc>
      </w:tr>
      <w:tr w:rsidR="002C0306" w:rsidRPr="006D28F6" w14:paraId="3E2B6D84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518581BD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8</w:t>
            </w:r>
          </w:p>
        </w:tc>
        <w:tc>
          <w:tcPr>
            <w:tcW w:w="1665" w:type="dxa"/>
            <w:shd w:val="clear" w:color="auto" w:fill="auto"/>
          </w:tcPr>
          <w:p w14:paraId="09CF047C" w14:textId="77777777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ap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65EBADD6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ed at the impact someone has had on your life, feeling intimidated by how profoundly they helped shape your identity</w:t>
            </w:r>
          </w:p>
        </w:tc>
        <w:tc>
          <w:tcPr>
            <w:tcW w:w="3509" w:type="dxa"/>
            <w:shd w:val="clear" w:color="auto" w:fill="auto"/>
          </w:tcPr>
          <w:p w14:paraId="3816F0BA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 senso di disorientamento dovuto alla consapevolezza dell’impatto che alcune persone hanno avuto sulla nostra vita, e quindi sentirsi intimiditi da quanto profondamente ci hanno aiutato a dare forma alla nostra identità</w:t>
            </w:r>
          </w:p>
          <w:p w14:paraId="1D78CBB4" w14:textId="52F264EE" w:rsidR="0064774E" w:rsidRDefault="0064774E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C0306" w:rsidRPr="006D28F6" w14:paraId="36795936" w14:textId="77777777" w:rsidTr="00453B0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2315327A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9</w:t>
            </w:r>
          </w:p>
        </w:tc>
        <w:tc>
          <w:tcPr>
            <w:tcW w:w="1665" w:type="dxa"/>
            <w:shd w:val="clear" w:color="auto" w:fill="auto"/>
          </w:tcPr>
          <w:p w14:paraId="7F3E3DC5" w14:textId="77777777" w:rsidR="002C0306" w:rsidRDefault="002C0306" w:rsidP="00453B03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ri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11D4AB66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ate of having lost all control over how you feel about someone </w:t>
            </w:r>
          </w:p>
        </w:tc>
        <w:tc>
          <w:tcPr>
            <w:tcW w:w="3509" w:type="dxa"/>
            <w:shd w:val="clear" w:color="auto" w:fill="auto"/>
          </w:tcPr>
          <w:p w14:paraId="0D9312B1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erdere il controllo sui sentimenti che provi per una persona</w:t>
            </w:r>
          </w:p>
          <w:p w14:paraId="26C03336" w14:textId="631DE97C" w:rsidR="0064774E" w:rsidRDefault="0064774E" w:rsidP="00453B03">
            <w:pPr>
              <w:pStyle w:val="Standard"/>
              <w:widowControl w:val="0"/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2C0306" w:rsidRPr="006D28F6" w14:paraId="26396956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1" w:type="dxa"/>
            <w:shd w:val="clear" w:color="auto" w:fill="auto"/>
          </w:tcPr>
          <w:p w14:paraId="6860481A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10</w:t>
            </w:r>
          </w:p>
        </w:tc>
        <w:tc>
          <w:tcPr>
            <w:tcW w:w="1665" w:type="dxa"/>
            <w:shd w:val="clear" w:color="auto" w:fill="auto"/>
          </w:tcPr>
          <w:p w14:paraId="50BB0554" w14:textId="77777777" w:rsidR="002C0306" w:rsidRDefault="002C0306" w:rsidP="00453B03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ss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0" w:type="dxa"/>
            <w:shd w:val="clear" w:color="auto" w:fill="auto"/>
          </w:tcPr>
          <w:p w14:paraId="31C85955" w14:textId="77777777" w:rsidR="002C0306" w:rsidRDefault="002C0306" w:rsidP="00453B03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 unexpected twinge of attraction for a friend, a flutter of desire you don't necessarily want to feel, that didn't even seem possible up to this point</w:t>
            </w:r>
          </w:p>
        </w:tc>
        <w:tc>
          <w:tcPr>
            <w:tcW w:w="3509" w:type="dxa"/>
            <w:shd w:val="clear" w:color="auto" w:fill="auto"/>
          </w:tcPr>
          <w:p w14:paraId="6E17E858" w14:textId="77777777" w:rsidR="002C0306" w:rsidRDefault="002C0306" w:rsidP="00453B03">
            <w:pPr>
              <w:pStyle w:val="Standard"/>
              <w:widowControl w:val="0"/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'inaspettata fitta di attrazione per un amico o un'amica, un fremito di desiderio che non vuoi necessariamente sentire, e che non ti è mai sembrato possibile sentire fino a questo punto</w:t>
            </w:r>
          </w:p>
        </w:tc>
      </w:tr>
    </w:tbl>
    <w:p w14:paraId="7C264882" w14:textId="3318F97A" w:rsidR="00FD6789" w:rsidRDefault="00F02BE8" w:rsidP="00FD6789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b/>
          <w:bCs/>
          <w:iCs/>
          <w:color w:val="000000"/>
        </w:rPr>
        <w:t xml:space="preserve">Supplementary </w:t>
      </w:r>
      <w:r w:rsidR="002C0306">
        <w:rPr>
          <w:rFonts w:ascii="Times New Roman" w:hAnsi="Times New Roman" w:cs="Times New Roman"/>
          <w:b/>
          <w:bCs/>
          <w:i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iCs/>
          <w:color w:val="000000"/>
        </w:rPr>
        <w:t>S</w:t>
      </w:r>
      <w:r w:rsidR="009F5B7B">
        <w:rPr>
          <w:rFonts w:ascii="Times New Roman" w:hAnsi="Times New Roman" w:cs="Times New Roman"/>
          <w:b/>
          <w:bCs/>
          <w:iCs/>
          <w:color w:val="000000"/>
        </w:rPr>
        <w:t>1</w:t>
      </w:r>
      <w:r w:rsidR="002C0306">
        <w:rPr>
          <w:rFonts w:ascii="Times New Roman" w:hAnsi="Times New Roman" w:cs="Times New Roman"/>
          <w:b/>
          <w:bCs/>
          <w:iCs/>
          <w:color w:val="000000"/>
        </w:rPr>
        <w:t>:</w:t>
      </w:r>
      <w:r w:rsidR="002C0306">
        <w:rPr>
          <w:rFonts w:ascii="Times New Roman" w:hAnsi="Times New Roman" w:cs="Times New Roman"/>
          <w:iCs/>
          <w:color w:val="000000"/>
        </w:rPr>
        <w:t xml:space="preserve"> Original and edited entries of DOS</w:t>
      </w:r>
    </w:p>
    <w:p w14:paraId="7CA148C9" w14:textId="52722F78" w:rsidR="00453B03" w:rsidRDefault="00453B03" w:rsidP="00FD6789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</w:p>
    <w:p w14:paraId="0193F087" w14:textId="237F2E08" w:rsidR="00453B03" w:rsidRDefault="00453B03" w:rsidP="00FD6789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</w:p>
    <w:p w14:paraId="6115AB38" w14:textId="17565F2C" w:rsidR="00453B03" w:rsidRDefault="00453B03" w:rsidP="00FD6789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</w:p>
    <w:p w14:paraId="678DD248" w14:textId="77777777" w:rsidR="00453B03" w:rsidRDefault="00453B03" w:rsidP="00FD6789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</w:p>
    <w:p w14:paraId="31804D73" w14:textId="77777777" w:rsidR="00453B03" w:rsidRDefault="00453B0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6D80B5A5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1B7C92EA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11858A8B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40EBB2B2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5B2AB126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5C9BA23F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3D9C3323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5E451F9E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150B241B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07F727E7" w14:textId="77777777" w:rsidR="00FD6789" w:rsidRDefault="00FD6789" w:rsidP="00FD6789">
      <w:pPr>
        <w:pStyle w:val="Standard"/>
        <w:spacing w:after="140"/>
        <w:rPr>
          <w:rFonts w:ascii="Times New Roman" w:hAnsi="Times New Roman" w:cs="Times New Roman"/>
          <w:b/>
        </w:rPr>
      </w:pPr>
    </w:p>
    <w:p w14:paraId="403C73F4" w14:textId="5EDD4CD3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6AD9244D" w14:textId="27527C29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2271F0CF" w14:textId="08300CB8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3664A851" w14:textId="4E99EB1D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01DDA084" w14:textId="2E63876D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3B4F1F2A" w14:textId="656B726F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661206E8" w14:textId="5C9FD26A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7A580811" w14:textId="1E3A7308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2C8B6B9F" w14:textId="7BAC6B08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2092FB8F" w14:textId="41C954EC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63CBAF82" w14:textId="77777777" w:rsidR="00C66873" w:rsidRDefault="00C66873" w:rsidP="00FD6789">
      <w:pPr>
        <w:pStyle w:val="Standard"/>
        <w:spacing w:after="140"/>
        <w:rPr>
          <w:rFonts w:ascii="Times New Roman" w:hAnsi="Times New Roman" w:cs="Times New Roman"/>
        </w:rPr>
      </w:pPr>
    </w:p>
    <w:p w14:paraId="2D33311B" w14:textId="4236F4E8" w:rsidR="00FD6789" w:rsidRDefault="00FD6789" w:rsidP="00FD6789">
      <w:pPr>
        <w:pStyle w:val="Standard"/>
        <w:spacing w:after="140"/>
      </w:pPr>
      <w:r>
        <w:rPr>
          <w:rFonts w:ascii="Times New Roman" w:hAnsi="Times New Roman" w:cs="Times New Roman"/>
        </w:rPr>
        <w:t>.</w:t>
      </w:r>
    </w:p>
    <w:p w14:paraId="5F447FDD" w14:textId="148D7D5E" w:rsidR="002C0306" w:rsidRDefault="002C0306" w:rsidP="002C0306">
      <w:pPr>
        <w:pStyle w:val="Standard"/>
        <w:spacing w:after="140"/>
        <w:jc w:val="left"/>
      </w:pPr>
    </w:p>
    <w:p w14:paraId="130F3E2B" w14:textId="4AD0A1E1" w:rsidR="00FD6789" w:rsidRDefault="00FD6789" w:rsidP="002C0306">
      <w:pPr>
        <w:pStyle w:val="Standard"/>
        <w:spacing w:after="140"/>
        <w:jc w:val="left"/>
      </w:pPr>
    </w:p>
    <w:tbl>
      <w:tblPr>
        <w:tblStyle w:val="Tabellasemplice-3"/>
        <w:tblpPr w:leftFromText="141" w:rightFromText="141" w:horzAnchor="margin" w:tblpY="870"/>
        <w:tblW w:w="9060" w:type="dxa"/>
        <w:tblLayout w:type="fixed"/>
        <w:tblLook w:val="0000" w:firstRow="0" w:lastRow="0" w:firstColumn="0" w:lastColumn="0" w:noHBand="0" w:noVBand="0"/>
      </w:tblPr>
      <w:tblGrid>
        <w:gridCol w:w="1021"/>
        <w:gridCol w:w="1110"/>
        <w:gridCol w:w="3569"/>
        <w:gridCol w:w="3360"/>
      </w:tblGrid>
      <w:tr w:rsidR="006D28F6" w14:paraId="784D4518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6DB74E09" w14:textId="77777777" w:rsidR="006D28F6" w:rsidRDefault="006D28F6" w:rsidP="00F84A56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LTEA Entry ID</w:t>
            </w:r>
          </w:p>
        </w:tc>
        <w:tc>
          <w:tcPr>
            <w:tcW w:w="1110" w:type="dxa"/>
            <w:shd w:val="clear" w:color="auto" w:fill="auto"/>
          </w:tcPr>
          <w:p w14:paraId="2C39A835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sociated emo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AF6B353" w14:textId="77777777" w:rsidR="006D28F6" w:rsidRDefault="006D28F6" w:rsidP="00F84A56">
            <w:pPr>
              <w:pStyle w:val="Standard"/>
              <w:spacing w:after="0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iginal content</w:t>
            </w:r>
          </w:p>
        </w:tc>
        <w:tc>
          <w:tcPr>
            <w:tcW w:w="3360" w:type="dxa"/>
            <w:shd w:val="clear" w:color="auto" w:fill="auto"/>
          </w:tcPr>
          <w:p w14:paraId="254A483A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alian Translation</w:t>
            </w:r>
          </w:p>
          <w:p w14:paraId="2DC1A114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28F6" w:rsidRPr="006D28F6" w14:paraId="6C6CAF73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476098D6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431F7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1</w:t>
            </w:r>
          </w:p>
        </w:tc>
        <w:tc>
          <w:tcPr>
            <w:tcW w:w="1110" w:type="dxa"/>
            <w:shd w:val="clear" w:color="auto" w:fill="auto"/>
          </w:tcPr>
          <w:p w14:paraId="6A8DC3F8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3E8DE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d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A297C71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these negative emotions are nothing but distortions of love. And this is because of a lack of wisdom.</w:t>
            </w:r>
          </w:p>
        </w:tc>
        <w:tc>
          <w:tcPr>
            <w:tcW w:w="3360" w:type="dxa"/>
            <w:shd w:val="clear" w:color="auto" w:fill="auto"/>
          </w:tcPr>
          <w:p w14:paraId="6497D530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alizzare che alcune emozioni negative non sono altro che distorsioni dell’amore. E il motivo di tale distorsione è una mancanza di saggezza.</w:t>
            </w:r>
          </w:p>
          <w:p w14:paraId="2FDA7FFC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4DDF9F01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2093C4DE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2</w:t>
            </w:r>
          </w:p>
        </w:tc>
        <w:tc>
          <w:tcPr>
            <w:tcW w:w="1110" w:type="dxa"/>
            <w:shd w:val="clear" w:color="auto" w:fill="auto"/>
          </w:tcPr>
          <w:p w14:paraId="5FF43650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prise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6D487B6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hate reading books. I've never read a book. Never. But once you give me a book I'll read it because you give it to me.</w:t>
            </w:r>
          </w:p>
        </w:tc>
        <w:tc>
          <w:tcPr>
            <w:tcW w:w="3360" w:type="dxa"/>
            <w:shd w:val="clear" w:color="auto" w:fill="auto"/>
          </w:tcPr>
          <w:p w14:paraId="12671322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Quando odi leggere e infatti non hai mai letto un libro in vita tua ma saresti disposto a leggerne uno se qualcuno te lo regalasse, per il semplice fatto che ti è stato regalato.</w:t>
            </w:r>
          </w:p>
          <w:p w14:paraId="1755B3CE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63F30CF2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16E3D9E9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3</w:t>
            </w:r>
          </w:p>
        </w:tc>
        <w:tc>
          <w:tcPr>
            <w:tcW w:w="1110" w:type="dxa"/>
            <w:shd w:val="clear" w:color="auto" w:fill="auto"/>
          </w:tcPr>
          <w:p w14:paraId="3E2B6C61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2E98993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ll good. It's been a very pleasant discussion and you've been a good sport. Hope to speak again soon.</w:t>
            </w:r>
          </w:p>
        </w:tc>
        <w:tc>
          <w:tcPr>
            <w:tcW w:w="3360" w:type="dxa"/>
            <w:shd w:val="clear" w:color="auto" w:fill="auto"/>
          </w:tcPr>
          <w:p w14:paraId="744F990D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speranza di parlare di nuovo con qualcuno il prima possibile perché l’ultima volta che avete parlato è stato particolarmente piacevole.</w:t>
            </w:r>
          </w:p>
          <w:p w14:paraId="2CAF80F5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4F8C7596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7E4486DD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4</w:t>
            </w:r>
          </w:p>
        </w:tc>
        <w:tc>
          <w:tcPr>
            <w:tcW w:w="1110" w:type="dxa"/>
            <w:shd w:val="clear" w:color="auto" w:fill="auto"/>
          </w:tcPr>
          <w:p w14:paraId="25F6BC28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059D055B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have a hard time expressing my feelings because 99% of the time I don't even know what I'm feeling.</w:t>
            </w:r>
          </w:p>
        </w:tc>
        <w:tc>
          <w:tcPr>
            <w:tcW w:w="3360" w:type="dxa"/>
            <w:shd w:val="clear" w:color="auto" w:fill="auto"/>
          </w:tcPr>
          <w:p w14:paraId="73E317B9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a difficoltà nell'esprimere i propri sentimenti dovuta all'incapacità di comprenderli che caratterizza la maggior parte della propria esperienza vissuta.</w:t>
            </w:r>
          </w:p>
          <w:p w14:paraId="6A11FFBA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14C06EDB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5A87CE5D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5</w:t>
            </w:r>
          </w:p>
        </w:tc>
        <w:tc>
          <w:tcPr>
            <w:tcW w:w="1110" w:type="dxa"/>
            <w:shd w:val="clear" w:color="auto" w:fill="auto"/>
          </w:tcPr>
          <w:p w14:paraId="27049B94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76D155C7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ything has its beauty. But not everyone see it.</w:t>
            </w:r>
          </w:p>
        </w:tc>
        <w:tc>
          <w:tcPr>
            <w:tcW w:w="3360" w:type="dxa"/>
            <w:shd w:val="clear" w:color="auto" w:fill="auto"/>
          </w:tcPr>
          <w:p w14:paraId="57D4AB67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gni cosa possiede una bellezza propria, ma non tutti riescono a vederla.</w:t>
            </w:r>
          </w:p>
        </w:tc>
      </w:tr>
      <w:tr w:rsidR="006D28F6" w:rsidRPr="006D28F6" w14:paraId="620FF1DF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35697245" w14:textId="77777777" w:rsidR="006D28F6" w:rsidRPr="00E76AED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1110" w:type="dxa"/>
            <w:shd w:val="clear" w:color="auto" w:fill="auto"/>
          </w:tcPr>
          <w:p w14:paraId="29518913" w14:textId="77777777" w:rsidR="006D28F6" w:rsidRPr="00E76AED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380466BC" w14:textId="77777777" w:rsidR="006D28F6" w:rsidRPr="00E76AED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3360" w:type="dxa"/>
            <w:shd w:val="clear" w:color="auto" w:fill="auto"/>
          </w:tcPr>
          <w:p w14:paraId="1BE6030E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64D9E892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18BEE449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6</w:t>
            </w:r>
          </w:p>
        </w:tc>
        <w:tc>
          <w:tcPr>
            <w:tcW w:w="1110" w:type="dxa"/>
            <w:shd w:val="clear" w:color="auto" w:fill="auto"/>
          </w:tcPr>
          <w:p w14:paraId="6E488A0D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6FE50423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you can say 'I god damn love you!' to everyone but your bf because he has a meltdown &amp; now you're dead inside &amp; hate his guts.</w:t>
            </w:r>
          </w:p>
        </w:tc>
        <w:tc>
          <w:tcPr>
            <w:tcW w:w="3360" w:type="dxa"/>
            <w:shd w:val="clear" w:color="auto" w:fill="auto"/>
          </w:tcPr>
          <w:p w14:paraId="3FDCB6D0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Quando puoi dire "ti amo da morire" a chiunque tranne la persona con cui hai una relazione romantica perché dopo averglielo detto ha un esaurimento nervoso e tu ti senti morire dentro odiandola profondamente.</w:t>
            </w:r>
          </w:p>
          <w:p w14:paraId="115E2C65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356EECA1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16BC06A1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7</w:t>
            </w:r>
          </w:p>
        </w:tc>
        <w:tc>
          <w:tcPr>
            <w:tcW w:w="1110" w:type="dxa"/>
            <w:shd w:val="clear" w:color="auto" w:fill="auto"/>
          </w:tcPr>
          <w:p w14:paraId="4656FCF2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pri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12329B12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y all hate on you because you are different and they are jealous of you</w:t>
            </w:r>
          </w:p>
        </w:tc>
        <w:tc>
          <w:tcPr>
            <w:tcW w:w="3360" w:type="dxa"/>
            <w:shd w:val="clear" w:color="auto" w:fill="auto"/>
          </w:tcPr>
          <w:p w14:paraId="3A73BC22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endersi conto che l'odio degli altri nei tuoi confronti dovuto al fatto che appari diverso è in realtà dovuto all'invidia che provano nei tuoi confronti.</w:t>
            </w:r>
          </w:p>
          <w:p w14:paraId="05053FD8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4D00E324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7B78A7F0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8</w:t>
            </w:r>
          </w:p>
        </w:tc>
        <w:tc>
          <w:tcPr>
            <w:tcW w:w="1110" w:type="dxa"/>
            <w:shd w:val="clear" w:color="auto" w:fill="auto"/>
          </w:tcPr>
          <w:p w14:paraId="5ECF9F04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5E144DF8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never want to hurt anyone's feelings. That's my problem I'd feel better if I stopped letting people walk all over me &amp; I cussed them out.</w:t>
            </w:r>
          </w:p>
        </w:tc>
        <w:tc>
          <w:tcPr>
            <w:tcW w:w="3360" w:type="dxa"/>
            <w:shd w:val="clear" w:color="auto" w:fill="auto"/>
          </w:tcPr>
          <w:p w14:paraId="4C00040D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l desiderio di non voler ferire i sentimenti degli altri ma con la consapevolezza che sia un problema in quanto staremmo meglio se smettessimo di accettare di essere calpestati da alcune persone.</w:t>
            </w:r>
          </w:p>
          <w:p w14:paraId="37A84236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2202C587" w14:textId="77777777" w:rsidTr="00F84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3616A788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9</w:t>
            </w:r>
          </w:p>
        </w:tc>
        <w:tc>
          <w:tcPr>
            <w:tcW w:w="1110" w:type="dxa"/>
            <w:shd w:val="clear" w:color="auto" w:fill="auto"/>
          </w:tcPr>
          <w:p w14:paraId="1E25E2E0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2E7D7661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can someone make me so sad but still I only want them to stay I wanna say I love you so bad but I don't wanna scare you away.</w:t>
            </w:r>
          </w:p>
        </w:tc>
        <w:tc>
          <w:tcPr>
            <w:tcW w:w="3360" w:type="dxa"/>
            <w:shd w:val="clear" w:color="auto" w:fill="auto"/>
          </w:tcPr>
          <w:p w14:paraId="1E333A43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'impossibilità di spiegarsi il desiderio di tenersi vicino la persona amata nonostante ci faccia male, il desiderio di dirle "ti amo da morire ma non voglio spaventarti e allontanarti da me.</w:t>
            </w:r>
          </w:p>
          <w:p w14:paraId="2E4ED9B5" w14:textId="77777777" w:rsidR="006D28F6" w:rsidRDefault="006D28F6" w:rsidP="00F84A56">
            <w:pPr>
              <w:pStyle w:val="Standard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</w:p>
        </w:tc>
      </w:tr>
      <w:tr w:rsidR="006D28F6" w:rsidRPr="006D28F6" w14:paraId="0E1DE267" w14:textId="77777777" w:rsidTr="00F84A5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1" w:type="dxa"/>
            <w:shd w:val="clear" w:color="auto" w:fill="auto"/>
          </w:tcPr>
          <w:p w14:paraId="5F609E8A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TEA</w:t>
            </w:r>
          </w:p>
          <w:p w14:paraId="18AEED73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0" w:type="dxa"/>
            <w:shd w:val="clear" w:color="auto" w:fill="auto"/>
          </w:tcPr>
          <w:p w14:paraId="09D81C0A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gu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569" w:type="dxa"/>
            <w:shd w:val="clear" w:color="auto" w:fill="auto"/>
          </w:tcPr>
          <w:p w14:paraId="42B85525" w14:textId="77777777" w:rsidR="006D28F6" w:rsidRDefault="006D28F6" w:rsidP="00F84A56">
            <w:pPr>
              <w:pStyle w:val="Standar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days I'm so needy and need a lot of reassurance and other days I just need space and get annoyed so quickly, so idk.</w:t>
            </w:r>
          </w:p>
        </w:tc>
        <w:tc>
          <w:tcPr>
            <w:tcW w:w="3360" w:type="dxa"/>
            <w:shd w:val="clear" w:color="auto" w:fill="auto"/>
          </w:tcPr>
          <w:p w14:paraId="34A7380C" w14:textId="77777777" w:rsidR="006D28F6" w:rsidRDefault="006D28F6" w:rsidP="00F84A56">
            <w:pPr>
              <w:pStyle w:val="Standard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'inspiegabile alternanza di giorni in cui hai bisogno di rassicurazioni e attenzioni e di giorni in cui desideri spazio e qualsiasi cosa ti infastidisce.</w:t>
            </w:r>
          </w:p>
        </w:tc>
      </w:tr>
    </w:tbl>
    <w:p w14:paraId="518C9608" w14:textId="409339EA" w:rsidR="009F5B7B" w:rsidRDefault="009F5B7B" w:rsidP="009F5B7B">
      <w:pPr>
        <w:pStyle w:val="Standard"/>
        <w:spacing w:after="140"/>
        <w:rPr>
          <w:rFonts w:ascii="Times New Roman" w:hAnsi="Times New Roman" w:cs="Times New Roman"/>
          <w:iCs/>
          <w:color w:val="000000"/>
        </w:rPr>
      </w:pPr>
      <w:r>
        <w:rPr>
          <w:rFonts w:ascii="Times New Roman" w:hAnsi="Times New Roman" w:cs="Times New Roman"/>
          <w:b/>
          <w:bCs/>
          <w:iCs/>
          <w:color w:val="000000"/>
        </w:rPr>
        <w:t>Supplementary Table S</w:t>
      </w:r>
      <w:r>
        <w:rPr>
          <w:rFonts w:ascii="Times New Roman" w:hAnsi="Times New Roman" w:cs="Times New Roman"/>
          <w:b/>
          <w:bCs/>
          <w:iCs/>
          <w:color w:val="000000"/>
        </w:rPr>
        <w:t>2</w:t>
      </w:r>
      <w:r>
        <w:rPr>
          <w:rFonts w:ascii="Times New Roman" w:hAnsi="Times New Roman" w:cs="Times New Roman"/>
          <w:iCs/>
          <w:color w:val="000000"/>
        </w:rPr>
        <w:t>: Original and edited entries of ELTEA17</w:t>
      </w:r>
    </w:p>
    <w:p w14:paraId="40DF1FA9" w14:textId="68F31C2B" w:rsidR="00FD6789" w:rsidRPr="009F5B7B" w:rsidRDefault="00FD6789" w:rsidP="002C0306">
      <w:pPr>
        <w:pStyle w:val="Standard"/>
        <w:spacing w:after="140"/>
        <w:jc w:val="left"/>
      </w:pPr>
    </w:p>
    <w:sectPr w:rsidR="00FD6789" w:rsidRPr="009F5B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 G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78F"/>
    <w:rsid w:val="001224BB"/>
    <w:rsid w:val="0026778F"/>
    <w:rsid w:val="002C0306"/>
    <w:rsid w:val="003F29EE"/>
    <w:rsid w:val="00453B03"/>
    <w:rsid w:val="0064774E"/>
    <w:rsid w:val="006D28F6"/>
    <w:rsid w:val="00783BCD"/>
    <w:rsid w:val="007D714E"/>
    <w:rsid w:val="009F5B7B"/>
    <w:rsid w:val="00C66873"/>
    <w:rsid w:val="00E76AED"/>
    <w:rsid w:val="00F02BE8"/>
    <w:rsid w:val="00F458CC"/>
    <w:rsid w:val="00F804B8"/>
    <w:rsid w:val="00FD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BEE85"/>
  <w15:chartTrackingRefBased/>
  <w15:docId w15:val="{0BE9F847-3D4A-4194-839D-2544A2D5B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left="851" w:right="85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0306"/>
    <w:pPr>
      <w:suppressAutoHyphens/>
      <w:autoSpaceDN w:val="0"/>
      <w:spacing w:line="240" w:lineRule="auto"/>
      <w:ind w:left="0" w:right="0"/>
      <w:textAlignment w:val="baseline"/>
    </w:pPr>
    <w:rPr>
      <w:rFonts w:ascii="Calibri" w:eastAsia="Linux Libertine G" w:hAnsi="Calibri" w:cs="Linux Libertine G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2C0306"/>
    <w:pPr>
      <w:suppressAutoHyphens/>
      <w:autoSpaceDN w:val="0"/>
      <w:spacing w:after="200" w:line="240" w:lineRule="auto"/>
      <w:ind w:left="0" w:right="0"/>
      <w:textAlignment w:val="baseline"/>
    </w:pPr>
    <w:rPr>
      <w:rFonts w:ascii="Calibri" w:eastAsia="Linux Libertine G" w:hAnsi="Calibri" w:cs="Linux Libertine G"/>
      <w:sz w:val="24"/>
      <w:szCs w:val="24"/>
      <w:lang w:val="en-GB" w:eastAsia="zh-CN" w:bidi="hi-IN"/>
    </w:rPr>
  </w:style>
  <w:style w:type="table" w:styleId="Tabellasemplice-3">
    <w:name w:val="Plain Table 3"/>
    <w:basedOn w:val="Tabellanormale"/>
    <w:uiPriority w:val="43"/>
    <w:rsid w:val="00783BCD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ucifora</dc:creator>
  <cp:keywords/>
  <dc:description/>
  <cp:lastModifiedBy>Chiara Lucifora</cp:lastModifiedBy>
  <cp:revision>11</cp:revision>
  <dcterms:created xsi:type="dcterms:W3CDTF">2023-01-18T09:16:00Z</dcterms:created>
  <dcterms:modified xsi:type="dcterms:W3CDTF">2023-05-10T09:04:00Z</dcterms:modified>
</cp:coreProperties>
</file>